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6982D" w14:textId="77777777" w:rsidR="00A5641D" w:rsidRPr="00A5641D" w:rsidRDefault="00A5641D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1956" w:type="dxa"/>
        <w:tblInd w:w="93" w:type="dxa"/>
        <w:tblLook w:val="04A0" w:firstRow="1" w:lastRow="0" w:firstColumn="1" w:lastColumn="0" w:noHBand="0" w:noVBand="1"/>
      </w:tblPr>
      <w:tblGrid>
        <w:gridCol w:w="2270"/>
        <w:gridCol w:w="6160"/>
        <w:gridCol w:w="1220"/>
        <w:gridCol w:w="1100"/>
        <w:gridCol w:w="1206"/>
      </w:tblGrid>
      <w:tr w:rsidR="00825EBD" w:rsidRPr="00825EBD" w14:paraId="4D7071B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E3A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973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13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03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72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6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622D5BB8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50E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8CD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406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DA1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10F1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6B7A73D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4A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AAB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7F2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01F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31C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15</w:t>
            </w:r>
          </w:p>
        </w:tc>
      </w:tr>
      <w:tr w:rsidR="00825EBD" w:rsidRPr="00825EBD" w14:paraId="18FD016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EE4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8B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protein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6F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D21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8E6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15</w:t>
            </w:r>
          </w:p>
        </w:tc>
      </w:tr>
      <w:tr w:rsidR="00825EBD" w:rsidRPr="00825EBD" w14:paraId="70F5CBB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C3E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2A5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gna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pept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390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965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12D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8E-14</w:t>
            </w:r>
          </w:p>
        </w:tc>
      </w:tr>
      <w:tr w:rsidR="00825EBD" w:rsidRPr="00825EBD" w14:paraId="5677E31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521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53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cret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90D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210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48C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12</w:t>
            </w:r>
          </w:p>
        </w:tc>
      </w:tr>
      <w:tr w:rsidR="00825EBD" w:rsidRPr="00825EBD" w14:paraId="7C8D8E3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1A6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EA3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1~extracellular region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CD7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42B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5E2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E-12</w:t>
            </w:r>
          </w:p>
        </w:tc>
      </w:tr>
      <w:tr w:rsidR="00825EBD" w:rsidRPr="00825EBD" w14:paraId="450FBA9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5BE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96A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ycosylation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te:N-linked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lcNAc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...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B08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4BA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637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11</w:t>
            </w:r>
          </w:p>
        </w:tc>
      </w:tr>
      <w:tr w:rsidR="00825EBD" w:rsidRPr="00825EBD" w14:paraId="4EBEE40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7CA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591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6~extracellular reg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E74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9A0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2B4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12</w:t>
            </w:r>
          </w:p>
        </w:tc>
      </w:tr>
      <w:tr w:rsidR="00825EBD" w:rsidRPr="00825EBD" w14:paraId="2A82CF1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4C6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512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065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85D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E50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8</w:t>
            </w:r>
          </w:p>
        </w:tc>
      </w:tr>
      <w:tr w:rsidR="00825EBD" w:rsidRPr="00825EBD" w14:paraId="1E519BC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F91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1A5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isulfide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bo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ECD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FC9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5E0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4E-07</w:t>
            </w:r>
          </w:p>
        </w:tc>
      </w:tr>
      <w:tr w:rsidR="00825EBD" w:rsidRPr="00825EBD" w14:paraId="2244FF6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7FA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EE2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15~extracellular spa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28C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652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34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7</w:t>
            </w:r>
          </w:p>
        </w:tc>
      </w:tr>
      <w:tr w:rsidR="00825EBD" w:rsidRPr="00825EBD" w14:paraId="557E9D2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A1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B7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C4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7D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4B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772EDC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5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744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7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44F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B9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8B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9504D94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725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500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1EF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B9CE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CE5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3EC2B5B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FC6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33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25~response to hormone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4BB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CB4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0D9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4E-07</w:t>
            </w:r>
          </w:p>
        </w:tc>
      </w:tr>
      <w:tr w:rsidR="00825EBD" w:rsidRPr="00825EBD" w14:paraId="671BF0F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FE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3B6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719~response to endogenous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A93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EDB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31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5E-06</w:t>
            </w:r>
          </w:p>
        </w:tc>
      </w:tr>
      <w:tr w:rsidR="00825EBD" w:rsidRPr="00825EBD" w14:paraId="3C8035E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DD4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853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033~response to organic subst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976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018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BB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5</w:t>
            </w:r>
          </w:p>
        </w:tc>
      </w:tr>
      <w:tr w:rsidR="00825EBD" w:rsidRPr="00825EBD" w14:paraId="22A605F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87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10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45~response to steroid hormone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7EE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E25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510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04</w:t>
            </w:r>
          </w:p>
        </w:tc>
      </w:tr>
      <w:tr w:rsidR="00825EBD" w:rsidRPr="00825EBD" w14:paraId="6348B70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DD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5C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B0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C3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45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8252F5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6F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3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D2F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6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0A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88E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B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06C00F3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2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DC9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6E0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3FA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221E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12A72FE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362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CA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611~response to wou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3EC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BA7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82B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7</w:t>
            </w:r>
          </w:p>
        </w:tc>
      </w:tr>
      <w:tr w:rsidR="00825EBD" w:rsidRPr="00825EBD" w14:paraId="3711CA8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463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029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4~inflammatory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3A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5CB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8A4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4</w:t>
            </w:r>
          </w:p>
        </w:tc>
      </w:tr>
      <w:tr w:rsidR="00825EBD" w:rsidRPr="00825EBD" w14:paraId="5DEFB0F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7A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7AE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52~defense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A29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2F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1F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2</w:t>
            </w:r>
          </w:p>
        </w:tc>
      </w:tr>
      <w:tr w:rsidR="00825EBD" w:rsidRPr="00825EBD" w14:paraId="4FE75F3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30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0B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1E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11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5B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B6B2DA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2F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4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B5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70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5D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F4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6E2FD67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053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9C2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F642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3D9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586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2CC3CB8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2DE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272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9~negative 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F0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9B2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192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6</w:t>
            </w:r>
          </w:p>
        </w:tc>
      </w:tr>
      <w:tr w:rsidR="00825EBD" w:rsidRPr="00825EBD" w14:paraId="000290E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07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D4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548~negative 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FFC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7B1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E-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375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8E-06</w:t>
            </w:r>
          </w:p>
        </w:tc>
      </w:tr>
      <w:tr w:rsidR="00825EBD" w:rsidRPr="00825EBD" w14:paraId="32A486F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72E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418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6~negative 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FE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B4C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0C3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6</w:t>
            </w:r>
          </w:p>
        </w:tc>
      </w:tr>
      <w:tr w:rsidR="00825EBD" w:rsidRPr="00825EBD" w14:paraId="4CF74F8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9C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065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7~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3DC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DB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32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5</w:t>
            </w:r>
          </w:p>
        </w:tc>
      </w:tr>
      <w:tr w:rsidR="00825EBD" w:rsidRPr="00825EBD" w14:paraId="1894DAC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49B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548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941~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77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1D8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B2D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5</w:t>
            </w:r>
          </w:p>
        </w:tc>
      </w:tr>
      <w:tr w:rsidR="00825EBD" w:rsidRPr="00825EBD" w14:paraId="754D72B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293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CE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981~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860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0D7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4E3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5</w:t>
            </w:r>
          </w:p>
        </w:tc>
      </w:tr>
      <w:tr w:rsidR="00825EBD" w:rsidRPr="00825EBD" w14:paraId="29D1F38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745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B93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6~anti-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791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B98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5D2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4</w:t>
            </w:r>
          </w:p>
        </w:tc>
      </w:tr>
      <w:tr w:rsidR="00825EBD" w:rsidRPr="00825EBD" w14:paraId="061BE46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B73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C1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5~positive regula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C41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5E0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30E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2</w:t>
            </w:r>
          </w:p>
        </w:tc>
      </w:tr>
      <w:tr w:rsidR="00825EBD" w:rsidRPr="00825EBD" w14:paraId="4DFE833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74F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211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3068~positive regula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394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B67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38D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2</w:t>
            </w:r>
          </w:p>
        </w:tc>
      </w:tr>
      <w:tr w:rsidR="00825EBD" w:rsidRPr="00825EBD" w14:paraId="5BFFE54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8C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08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942~positive regulation of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BD0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DA2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0D1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2</w:t>
            </w:r>
          </w:p>
        </w:tc>
      </w:tr>
      <w:tr w:rsidR="00825EBD" w:rsidRPr="00825EBD" w14:paraId="2CCF348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BE0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BA1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7~induction of 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740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A3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9C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825EBD" w:rsidRPr="00825EBD" w14:paraId="727ED0B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93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3C5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2502~induction of 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363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8B5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344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825EBD" w:rsidRPr="00825EBD" w14:paraId="62810D7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35B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A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05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C1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68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045CB4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75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5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BB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5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A4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B87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6C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03D33B93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21B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F2F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4353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81F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0F77D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3B8AB3D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1C9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A54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012~extracellular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54E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611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1E1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6</w:t>
            </w:r>
          </w:p>
        </w:tc>
      </w:tr>
      <w:tr w:rsidR="00825EBD" w:rsidRPr="00825EBD" w14:paraId="66840AB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3E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7C7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78~proteinaceous extracellular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0B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FF6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810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4</w:t>
            </w:r>
          </w:p>
        </w:tc>
      </w:tr>
      <w:tr w:rsidR="00825EBD" w:rsidRPr="00825EBD" w14:paraId="0FD1A01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DD2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16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xtracellular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matri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DDA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06D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078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</w:tr>
      <w:tr w:rsidR="00825EBD" w:rsidRPr="00825EBD" w14:paraId="2FA6956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58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77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20~extracellular matrix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104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1EC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25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2</w:t>
            </w:r>
          </w:p>
        </w:tc>
      </w:tr>
      <w:tr w:rsidR="00825EBD" w:rsidRPr="00825EBD" w14:paraId="2BF83FA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10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105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737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C8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CC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6D85EF3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7A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6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B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A7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78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7A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F5574FA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7FA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0B3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507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E4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79D2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1AAA2DB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C7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5FF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991~response to extracellular stimul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3C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2B6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130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4</w:t>
            </w:r>
          </w:p>
        </w:tc>
      </w:tr>
      <w:tr w:rsidR="00825EBD" w:rsidRPr="00825EBD" w14:paraId="4B8F2DB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6DD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B3D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667~response to nutrient leve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2E6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A25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9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F1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3</w:t>
            </w:r>
          </w:p>
        </w:tc>
      </w:tr>
      <w:tr w:rsidR="00825EBD" w:rsidRPr="00825EBD" w14:paraId="7595EAF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B12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5C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584~response to nutri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04A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7D5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445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3</w:t>
            </w:r>
          </w:p>
        </w:tc>
      </w:tr>
      <w:tr w:rsidR="00825EBD" w:rsidRPr="00825EBD" w14:paraId="133DA91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ABD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4F0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3273~response to vitam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57D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E76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667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E-03</w:t>
            </w:r>
          </w:p>
        </w:tc>
      </w:tr>
      <w:tr w:rsidR="00825EBD" w:rsidRPr="00825EBD" w14:paraId="7211656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5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D9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BA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4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A0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071FF1C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6B8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42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F3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B8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427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8C48168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E58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D5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4910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ABB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0D768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4B91B88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375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E62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4459~plasma membrane pa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9FC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F93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C8A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9E-06</w:t>
            </w:r>
          </w:p>
        </w:tc>
      </w:tr>
      <w:tr w:rsidR="00825EBD" w:rsidRPr="00825EBD" w14:paraId="7E72200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420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D8D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226~intrinsic to plasma membra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81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525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546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4</w:t>
            </w:r>
          </w:p>
        </w:tc>
      </w:tr>
      <w:tr w:rsidR="00825EBD" w:rsidRPr="00825EBD" w14:paraId="04450D4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59A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1CA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7~integral to plasma membra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38E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161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3DD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3</w:t>
            </w:r>
          </w:p>
        </w:tc>
      </w:tr>
      <w:tr w:rsidR="00825EBD" w:rsidRPr="00825EBD" w14:paraId="0EA25B7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DC9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91F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886~plasma membra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DB7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490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DD6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2</w:t>
            </w:r>
          </w:p>
        </w:tc>
      </w:tr>
      <w:tr w:rsidR="00825EBD" w:rsidRPr="00825EBD" w14:paraId="5D5D4F6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46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9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75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E5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FE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2E41CD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55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8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F1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76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36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DC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7019AA7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406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F43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1BE0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32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75696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0281C68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B5B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58A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514~blood vessel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C3F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723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6F8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</w:tr>
      <w:tr w:rsidR="00825EBD" w:rsidRPr="00825EBD" w14:paraId="4F2EDE8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976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633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944~vasculature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9A1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0F8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2C9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3</w:t>
            </w:r>
          </w:p>
        </w:tc>
      </w:tr>
      <w:tr w:rsidR="00825EBD" w:rsidRPr="00825EBD" w14:paraId="00BFC5E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42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10B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68~blood vessel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514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D9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C0D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3</w:t>
            </w:r>
          </w:p>
        </w:tc>
      </w:tr>
      <w:tr w:rsidR="00825EBD" w:rsidRPr="00825EBD" w14:paraId="20433B2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13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91F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25~angi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FED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0BF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19D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2</w:t>
            </w:r>
          </w:p>
        </w:tc>
      </w:tr>
      <w:tr w:rsidR="00825EBD" w:rsidRPr="00825EBD" w14:paraId="3DC34FE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A9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4F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03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20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407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2A140D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02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9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6B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CE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B2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2C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6CD14A68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0CF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3FC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FCF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DF82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74C26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740CEDC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7A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6BD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19~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07A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3E6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B9C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3</w:t>
            </w:r>
          </w:p>
        </w:tc>
      </w:tr>
      <w:tr w:rsidR="00825EBD" w:rsidRPr="00825EBD" w14:paraId="4CBF5DA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4B1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EDD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265~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5E6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1EB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19C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3</w:t>
            </w:r>
          </w:p>
        </w:tc>
      </w:tr>
      <w:tr w:rsidR="00825EBD" w:rsidRPr="00825EBD" w14:paraId="6A7DB79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B2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FB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15~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83F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6F6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A5B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E-03</w:t>
            </w:r>
          </w:p>
        </w:tc>
      </w:tr>
      <w:tr w:rsidR="00825EBD" w:rsidRPr="00825EBD" w14:paraId="02AB67E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390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AB1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2501~programmed cell dea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BB6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E3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3DA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6E-03</w:t>
            </w:r>
          </w:p>
        </w:tc>
      </w:tr>
      <w:tr w:rsidR="00825EBD" w:rsidRPr="00825EBD" w14:paraId="19261EE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490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78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popto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208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5B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6E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3</w:t>
            </w:r>
          </w:p>
        </w:tc>
      </w:tr>
      <w:tr w:rsidR="00825EBD" w:rsidRPr="00825EBD" w14:paraId="5329C22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BDE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10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B6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FE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20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7F55DCA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6B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0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F5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4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BCA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9A5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B4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D5E148A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F36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45E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85F1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3729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ED3BE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505CE29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B6F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055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060~wound heal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B6F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06C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548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4</w:t>
            </w:r>
          </w:p>
        </w:tc>
      </w:tr>
      <w:tr w:rsidR="00825EBD" w:rsidRPr="00825EBD" w14:paraId="5E422E4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688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74B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599~hem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0F8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E04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2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A22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3</w:t>
            </w:r>
          </w:p>
        </w:tc>
      </w:tr>
      <w:tr w:rsidR="00825EBD" w:rsidRPr="00825EBD" w14:paraId="589722F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224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E39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596~blood coagul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1ED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A39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223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3</w:t>
            </w:r>
          </w:p>
        </w:tc>
      </w:tr>
      <w:tr w:rsidR="00825EBD" w:rsidRPr="00825EBD" w14:paraId="5852663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5F1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AFA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17~coagul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594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012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7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723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3</w:t>
            </w:r>
          </w:p>
        </w:tc>
      </w:tr>
      <w:tr w:rsidR="00825EBD" w:rsidRPr="00825EBD" w14:paraId="34EE6D1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68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4C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78~regulation of body fluid level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8A2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113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98B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825EBD" w:rsidRPr="00825EBD" w14:paraId="099AEA4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E54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86C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lood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oagul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396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9AA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0DE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2</w:t>
            </w:r>
          </w:p>
        </w:tc>
      </w:tr>
      <w:tr w:rsidR="00825EBD" w:rsidRPr="00825EBD" w14:paraId="3521D99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6DD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41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09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4D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A1C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B743E4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E9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ED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3AB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B9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0D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7C607A6C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01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88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6C4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242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A617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61A9934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78A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3D9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539~glycosaminoglyca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D0C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016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1B6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3</w:t>
            </w:r>
          </w:p>
        </w:tc>
      </w:tr>
      <w:tr w:rsidR="00825EBD" w:rsidRPr="00825EBD" w14:paraId="3150CAA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594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9A2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871~patter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2A2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0AE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34B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551A14C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C8B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7F4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7~polysaccharide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911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334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6B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2E957D3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7B9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95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246~carbohydrate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F81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859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AA3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2</w:t>
            </w:r>
          </w:p>
        </w:tc>
      </w:tr>
      <w:tr w:rsidR="00825EBD" w:rsidRPr="00825EBD" w14:paraId="433A15A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64E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C04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eparin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D6F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78E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D75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2</w:t>
            </w:r>
          </w:p>
        </w:tc>
      </w:tr>
      <w:tr w:rsidR="00825EBD" w:rsidRPr="00825EBD" w14:paraId="44C583C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8B4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2D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201~heparin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013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D8D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E1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4E-02</w:t>
            </w:r>
          </w:p>
        </w:tc>
      </w:tr>
      <w:tr w:rsidR="00825EBD" w:rsidRPr="00825EBD" w14:paraId="6629125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26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49C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3B8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F0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4E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6C86DE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7F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E53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0B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59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9B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D4BCFCC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1E7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E29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0595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F959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1AB77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7DF554D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773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267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28~cell mo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869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2E5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1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C2B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3</w:t>
            </w:r>
          </w:p>
        </w:tc>
      </w:tr>
      <w:tr w:rsidR="00825EBD" w:rsidRPr="00825EBD" w14:paraId="023E226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1B2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EA8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6477~cell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FF1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BCF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397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03</w:t>
            </w:r>
          </w:p>
        </w:tc>
      </w:tr>
      <w:tr w:rsidR="00825EBD" w:rsidRPr="00825EBD" w14:paraId="40E1249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0FB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0B4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900~leukocyte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19F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94F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A47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825EBD" w:rsidRPr="00825EBD" w14:paraId="0AADB62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EFD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268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70~cell mot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186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E73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E5B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825EBD" w:rsidRPr="00825EBD" w14:paraId="6B1D207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502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CB0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674~localization of cel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EF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61B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B2D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825EBD" w:rsidRPr="00825EBD" w14:paraId="300AD20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0F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7C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27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C7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46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4112CA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62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3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778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E9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98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11C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ABBA5CE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A8C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2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406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EE4F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90618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4091710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969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248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ipoprotein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049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D04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8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8D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3</w:t>
            </w:r>
          </w:p>
        </w:tc>
      </w:tr>
      <w:tr w:rsidR="00825EBD" w:rsidRPr="00825EBD" w14:paraId="0D6CDCB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D9C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P_SEQ_FEATURE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B48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ipid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moiety-binding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gion:S-palmitoyl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yste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883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672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B78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1</w:t>
            </w:r>
          </w:p>
        </w:tc>
      </w:tr>
      <w:tr w:rsidR="00825EBD" w:rsidRPr="00825EBD" w14:paraId="4A09040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B7F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5EB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lmitate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63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30E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3BE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03</w:t>
            </w:r>
          </w:p>
        </w:tc>
      </w:tr>
      <w:tr w:rsidR="00825EBD" w:rsidRPr="00825EBD" w14:paraId="2675BD3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5C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AF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15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6D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76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7AFD02E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79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4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EC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F74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4C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A3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BC850AD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06B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BB7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4AD3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59E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0667B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23FBCF4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EE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269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4~membrane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2C6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3D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145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8E-03</w:t>
            </w:r>
          </w:p>
        </w:tc>
      </w:tr>
      <w:tr w:rsidR="00825EBD" w:rsidRPr="00825EBD" w14:paraId="0B34BC3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F06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3A7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626~insoluble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D70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DB5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A00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3</w:t>
            </w:r>
          </w:p>
        </w:tc>
      </w:tr>
      <w:tr w:rsidR="00825EBD" w:rsidRPr="00825EBD" w14:paraId="6EF20CF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156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CC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CE7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267~cell f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47A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CAC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5FC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3</w:t>
            </w:r>
          </w:p>
        </w:tc>
      </w:tr>
      <w:tr w:rsidR="00825EBD" w:rsidRPr="00825EBD" w14:paraId="2CBAAAD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7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A9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A8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AF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28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B75A1C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A1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5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54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95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69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C98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EC0A75F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1A2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0EF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9CD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7591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FB98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7713963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C75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610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e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E5F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25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807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9E-03</w:t>
            </w:r>
          </w:p>
        </w:tc>
      </w:tr>
      <w:tr w:rsidR="00825EBD" w:rsidRPr="00825EBD" w14:paraId="4089AD0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C5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F8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155~cell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7E0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D76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F30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825EBD" w:rsidRPr="00825EBD" w14:paraId="5F6D6E3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FDE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5E8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22610~biological adhe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81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365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B33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825EBD" w:rsidRPr="00825EBD" w14:paraId="2C78048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0F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93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4B8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DD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1A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7ADEA62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73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6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ED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04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27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EE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E091EB8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38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75F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4AB7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AF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FFA7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0C6B882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511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77F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78~chemical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FB9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FCC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8DD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3</w:t>
            </w:r>
          </w:p>
        </w:tc>
      </w:tr>
      <w:tr w:rsidR="00825EBD" w:rsidRPr="00825EBD" w14:paraId="1C45684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47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9B2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5~cellular metal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332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84E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8A4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9E-03</w:t>
            </w:r>
          </w:p>
        </w:tc>
      </w:tr>
      <w:tr w:rsidR="00825EBD" w:rsidRPr="00825EBD" w14:paraId="0ADC9F9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C14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42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66~di-, tri-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lent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organic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2A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165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74C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3</w:t>
            </w:r>
          </w:p>
        </w:tc>
      </w:tr>
      <w:tr w:rsidR="00825EBD" w:rsidRPr="00825EBD" w14:paraId="5982674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F3E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CD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005~cellular di-, tri-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lent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organic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5DB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6D3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4C6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E-03</w:t>
            </w:r>
          </w:p>
        </w:tc>
      </w:tr>
      <w:tr w:rsidR="00825EBD" w:rsidRPr="00825EBD" w14:paraId="50BA176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264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FF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30003~cellular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ion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D5B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8C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1DE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3</w:t>
            </w:r>
          </w:p>
        </w:tc>
      </w:tr>
      <w:tr w:rsidR="00825EBD" w:rsidRPr="00825EBD" w14:paraId="65BF399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233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AE9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65~metal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17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86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19A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3</w:t>
            </w:r>
          </w:p>
        </w:tc>
      </w:tr>
      <w:tr w:rsidR="00825EBD" w:rsidRPr="00825EBD" w14:paraId="57DE5FE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385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540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4~cellular 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2BB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EF7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811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3</w:t>
            </w:r>
          </w:p>
        </w:tc>
      </w:tr>
      <w:tr w:rsidR="00825EBD" w:rsidRPr="00825EBD" w14:paraId="7D96172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66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C35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74~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D9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31E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5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B10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3</w:t>
            </w:r>
          </w:p>
        </w:tc>
      </w:tr>
      <w:tr w:rsidR="00825EBD" w:rsidRPr="00825EBD" w14:paraId="1467669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12D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A8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80~cat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3B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C49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50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</w:tr>
      <w:tr w:rsidR="00825EBD" w:rsidRPr="00825EBD" w14:paraId="0EBEBB3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BC2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876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592~homeostatic proces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112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AD8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D0A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2</w:t>
            </w:r>
          </w:p>
        </w:tc>
      </w:tr>
      <w:tr w:rsidR="00825EBD" w:rsidRPr="00825EBD" w14:paraId="297668D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DBF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41E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873~cellular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84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39C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06F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2</w:t>
            </w:r>
          </w:p>
        </w:tc>
      </w:tr>
      <w:tr w:rsidR="00825EBD" w:rsidRPr="00825EBD" w14:paraId="08A57A0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4A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01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082~cellular chemical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0D0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397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3A6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02</w:t>
            </w:r>
          </w:p>
        </w:tc>
      </w:tr>
      <w:tr w:rsidR="00825EBD" w:rsidRPr="00825EBD" w14:paraId="4E66152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096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8A5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801~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D26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768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081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2</w:t>
            </w:r>
          </w:p>
        </w:tc>
      </w:tr>
      <w:tr w:rsidR="00825EBD" w:rsidRPr="00825EBD" w14:paraId="252ED4F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296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336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9725~cellular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9CA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BEE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8BC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2</w:t>
            </w:r>
          </w:p>
        </w:tc>
      </w:tr>
      <w:tr w:rsidR="00825EBD" w:rsidRPr="00825EBD" w14:paraId="39ECACF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DDC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D64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204~elevation of cytosolic calcium ion concent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5A1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B91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4D1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1</w:t>
            </w:r>
          </w:p>
        </w:tc>
      </w:tr>
      <w:tr w:rsidR="00825EBD" w:rsidRPr="00825EBD" w14:paraId="727C304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67A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494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1480~cytosolic calcium ion homeosta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098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6C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AA6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1</w:t>
            </w:r>
          </w:p>
        </w:tc>
      </w:tr>
      <w:tr w:rsidR="00825EBD" w:rsidRPr="00825EBD" w14:paraId="166A8DF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B4C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73A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020:Calcium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C80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5D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F4E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3E-01</w:t>
            </w:r>
          </w:p>
        </w:tc>
      </w:tr>
      <w:tr w:rsidR="00825EBD" w:rsidRPr="00825EBD" w14:paraId="44B6564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7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91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6C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4FF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B9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1883AD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B0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715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C94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AB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B9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D83BF25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D3F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FCC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110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EBA1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6331D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186BEE8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BF9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D2D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10035~response to inorganic subst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FA1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0D7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32A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9E-03</w:t>
            </w:r>
          </w:p>
        </w:tc>
      </w:tr>
      <w:tr w:rsidR="00825EBD" w:rsidRPr="00825EBD" w14:paraId="12315B7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055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8F3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79~response to oxidative stres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D18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14F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0BC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03</w:t>
            </w:r>
          </w:p>
        </w:tc>
      </w:tr>
      <w:tr w:rsidR="00825EBD" w:rsidRPr="00825EBD" w14:paraId="3649F3E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B8B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4D4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302~response to reactive oxygen spec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506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EC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323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56835C4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6D7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167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542~response to hydrogen perox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C1D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996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C1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1</w:t>
            </w:r>
          </w:p>
        </w:tc>
      </w:tr>
      <w:tr w:rsidR="00825EBD" w:rsidRPr="00825EBD" w14:paraId="49BD776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C9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2B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00A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79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06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28639B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51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8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51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E3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B8C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D7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F052971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369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A4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FE2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A06F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B7B3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315AB09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E9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6FE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811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interleukin-8-lik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075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976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365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3</w:t>
            </w:r>
          </w:p>
        </w:tc>
      </w:tr>
      <w:tr w:rsidR="00825EBD" w:rsidRPr="00825EBD" w14:paraId="0FA50DF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D2B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AR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869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M00199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CY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E28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C59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2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BB7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3</w:t>
            </w:r>
          </w:p>
        </w:tc>
      </w:tr>
      <w:tr w:rsidR="00825EBD" w:rsidRPr="00825EBD" w14:paraId="3AB3BE9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892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81C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8009~chemokine activ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0A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A34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B6F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3</w:t>
            </w:r>
          </w:p>
        </w:tc>
      </w:tr>
      <w:tr w:rsidR="00825EBD" w:rsidRPr="00825EBD" w14:paraId="6B58915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313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4DA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79~chemokine receptor bind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890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ECC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8E-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0F5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3</w:t>
            </w:r>
          </w:p>
        </w:tc>
      </w:tr>
      <w:tr w:rsidR="00825EBD" w:rsidRPr="00825EBD" w14:paraId="2320B9E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A58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18E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500572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ducible cytokine, A2 ty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9FE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158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7C8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3</w:t>
            </w:r>
          </w:p>
        </w:tc>
      </w:tr>
      <w:tr w:rsidR="00825EBD" w:rsidRPr="00825EBD" w14:paraId="755E5DD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C17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MF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E28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5125~cytokine activ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F96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285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3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48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</w:tr>
      <w:tr w:rsidR="00825EBD" w:rsidRPr="00825EBD" w14:paraId="2E29391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220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731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060:Cytokine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cytokine receptor intera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A3A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176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A1F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2</w:t>
            </w:r>
          </w:p>
        </w:tc>
      </w:tr>
      <w:tr w:rsidR="00825EBD" w:rsidRPr="00825EBD" w14:paraId="3DDF8C3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384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93E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1089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D15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DB3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3E5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0E-02</w:t>
            </w:r>
          </w:p>
        </w:tc>
      </w:tr>
      <w:tr w:rsidR="00825EBD" w:rsidRPr="00825EBD" w14:paraId="7A070BD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F62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D30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621:NOD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like receptor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3DC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49D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9B7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825EBD" w:rsidRPr="00825EBD" w14:paraId="1541EC3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8C5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0A9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30~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425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633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93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59AA863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D8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A86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35~chemo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338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1C1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418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40D6250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E1F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FC0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2473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/Interleukin 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367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2B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CD7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E-02</w:t>
            </w:r>
          </w:p>
        </w:tc>
      </w:tr>
      <w:tr w:rsidR="00825EBD" w:rsidRPr="00825EBD" w14:paraId="6787BC0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EB4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CF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ytokin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06F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F0C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C61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7E-03</w:t>
            </w:r>
          </w:p>
        </w:tc>
      </w:tr>
      <w:tr w:rsidR="00825EBD" w:rsidRPr="00825EBD" w14:paraId="6EC322E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E1B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FCA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610~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5DF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E1F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7A2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2</w:t>
            </w:r>
          </w:p>
        </w:tc>
      </w:tr>
      <w:tr w:rsidR="00825EBD" w:rsidRPr="00825EBD" w14:paraId="3FD0FAD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DD1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978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flammatory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B2E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22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70B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8E-03</w:t>
            </w:r>
          </w:p>
        </w:tc>
      </w:tr>
      <w:tr w:rsidR="00825EBD" w:rsidRPr="00825EBD" w14:paraId="58D79F7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F1B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4EB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626~locomotory behavi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E75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DFC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E56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2</w:t>
            </w:r>
          </w:p>
        </w:tc>
      </w:tr>
      <w:tr w:rsidR="00825EBD" w:rsidRPr="00825EBD" w14:paraId="73E9B58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814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73F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18048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X-C, conserved si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EC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1F1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2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756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0E-02</w:t>
            </w:r>
          </w:p>
        </w:tc>
      </w:tr>
      <w:tr w:rsidR="00825EBD" w:rsidRPr="00825EBD" w14:paraId="6AA945A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953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868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2522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CXC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A1F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88C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CED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1</w:t>
            </w:r>
          </w:p>
        </w:tc>
      </w:tr>
      <w:tr w:rsidR="00825EBD" w:rsidRPr="00825EBD" w14:paraId="626DC33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8C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449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A60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203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280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9E-02</w:t>
            </w:r>
          </w:p>
        </w:tc>
      </w:tr>
      <w:tr w:rsidR="00825EBD" w:rsidRPr="00825EBD" w14:paraId="5904585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AF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BID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32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9.Chemokine_famili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1DE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DC5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E30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1</w:t>
            </w:r>
          </w:p>
        </w:tc>
      </w:tr>
      <w:tr w:rsidR="00825EBD" w:rsidRPr="00825EBD" w14:paraId="487938A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8CD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EGG_PATHWA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DC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sa04062:Chemokine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1C1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F02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DE4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1</w:t>
            </w:r>
          </w:p>
        </w:tc>
      </w:tr>
      <w:tr w:rsidR="00825EBD" w:rsidRPr="00825EBD" w14:paraId="74EFBE7F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D16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56D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500568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growth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regulated protein, alpha/beta/gamma typ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BB8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8EE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F6D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  <w:tr w:rsidR="00825EBD" w:rsidRPr="00825EBD" w14:paraId="0E56DFE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072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_SUPERFAMILY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D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IRSF001950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inducible chemokine, C/CC typ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348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D1B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918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7E-01</w:t>
            </w:r>
          </w:p>
        </w:tc>
      </w:tr>
      <w:tr w:rsidR="00825EBD" w:rsidRPr="00825EBD" w14:paraId="25DEC5A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52D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1B1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yrrolidone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arboxylic aci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B17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35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2D6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1</w:t>
            </w:r>
          </w:p>
        </w:tc>
      </w:tr>
      <w:tr w:rsidR="00825EBD" w:rsidRPr="00825EBD" w14:paraId="183F19E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529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PRO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E91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PR000827</w:t>
            </w:r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mall</w:t>
            </w:r>
            <w:proofErr w:type="gram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hemokine, C-C group, conserved si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D6A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A9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69D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3E-01</w:t>
            </w:r>
          </w:p>
        </w:tc>
      </w:tr>
      <w:tr w:rsidR="00825EBD" w:rsidRPr="00825EBD" w14:paraId="3EEAC9F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65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D4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FA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1D1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35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163731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71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19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90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3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F06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3D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AF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2751696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E86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E0A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990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C7CD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FB8E6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2B06BC5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59D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CB9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01~skeletal system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4FA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938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D9F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E-03</w:t>
            </w:r>
          </w:p>
        </w:tc>
      </w:tr>
      <w:tr w:rsidR="00825EBD" w:rsidRPr="00825EBD" w14:paraId="76D47C5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31F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B5B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1503~ossif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07A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DFB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3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0E-02</w:t>
            </w:r>
          </w:p>
        </w:tc>
      </w:tr>
      <w:tr w:rsidR="00825EBD" w:rsidRPr="00825EBD" w14:paraId="5E2628FB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CFA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373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348~bone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301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C16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190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1</w:t>
            </w:r>
          </w:p>
        </w:tc>
      </w:tr>
      <w:tr w:rsidR="00825EBD" w:rsidRPr="00825EBD" w14:paraId="21C23D3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B6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9D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FB3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838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F3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67BD96B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71F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0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F0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6FA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FD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EE5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41D1B2ED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924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4BF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50C3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E7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BAEE6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6F22D4BD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143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BEA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2330~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E6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449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320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7735759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383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830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6935~chemotax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7BD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6C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AE9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140E99D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9A8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9B3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0900~leukocyte migr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5DB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CDD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3F7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</w:tr>
      <w:tr w:rsidR="00825EBD" w:rsidRPr="00825EBD" w14:paraId="08E74E9A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C71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660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30595~leukocyte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599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707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35B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6E-02</w:t>
            </w:r>
          </w:p>
        </w:tc>
      </w:tr>
      <w:tr w:rsidR="00825EBD" w:rsidRPr="00825EBD" w14:paraId="599FAA5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85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370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60326~cell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6B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EC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9BB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6E-02</w:t>
            </w:r>
          </w:p>
        </w:tc>
      </w:tr>
      <w:tr w:rsidR="00825EBD" w:rsidRPr="00825EBD" w14:paraId="27E7384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3E5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8A0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O:0030593~neutrophil </w:t>
            </w: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emotaxi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73D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6FD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A30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</w:tr>
      <w:tr w:rsidR="00825EBD" w:rsidRPr="00825EBD" w14:paraId="4F47FE4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BD8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BID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79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.Cytokine_astocyt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74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BF2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F42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+00</w:t>
            </w:r>
          </w:p>
        </w:tc>
      </w:tr>
      <w:tr w:rsidR="00825EBD" w:rsidRPr="00825EBD" w14:paraId="76E4199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53D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07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C3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F3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16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BD0C9A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C9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68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2D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F5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16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2C0907BD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6C4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8F2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76DA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5F11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9C8C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028CB23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980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317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xidoreductase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667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FBA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7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1B0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2</w:t>
            </w:r>
          </w:p>
        </w:tc>
      </w:tr>
      <w:tr w:rsidR="00825EBD" w:rsidRPr="00825EBD" w14:paraId="4E1736C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19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_PIR_KEYWORDS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8D0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adp</w:t>
            </w:r>
            <w:proofErr w:type="spellEnd"/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C02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48A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CFC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2</w:t>
            </w:r>
          </w:p>
        </w:tc>
      </w:tr>
      <w:tr w:rsidR="00825EBD" w:rsidRPr="00825EBD" w14:paraId="3340EA3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15C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AC8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55114~oxidation reduc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1E6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C56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1F6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1</w:t>
            </w:r>
          </w:p>
        </w:tc>
      </w:tr>
      <w:tr w:rsidR="00825EBD" w:rsidRPr="00825EBD" w14:paraId="7525CC9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96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53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E24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B7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F77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383AE67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C2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D4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87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D98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DD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DACA1AB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3A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D20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D18E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FB18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9EA2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534E0542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D77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C35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60541~respiratory system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57F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C03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ACE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1E-02</w:t>
            </w:r>
          </w:p>
        </w:tc>
      </w:tr>
      <w:tr w:rsidR="00825EBD" w:rsidRPr="00825EBD" w14:paraId="5FF7EAF5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A6C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903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5295~tube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592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4E5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083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2</w:t>
            </w:r>
          </w:p>
        </w:tc>
      </w:tr>
      <w:tr w:rsidR="00825EBD" w:rsidRPr="00825EBD" w14:paraId="1A97290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AAD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10C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24~lung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AD7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AB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6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4F1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1E-02</w:t>
            </w:r>
          </w:p>
        </w:tc>
      </w:tr>
      <w:tr w:rsidR="00825EBD" w:rsidRPr="00825EBD" w14:paraId="3004F9D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10C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088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323~respiratory tube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9D9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E04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F8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2</w:t>
            </w:r>
          </w:p>
        </w:tc>
      </w:tr>
      <w:tr w:rsidR="00825EBD" w:rsidRPr="00825EBD" w14:paraId="355EE1F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7C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F96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185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99F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EC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6CFC8C2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5C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3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CF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A8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37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664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A18E955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B6C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6E1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6AD5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69D6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A054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34C2856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1D5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A7E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2237~response to molecule of bacterial orig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C2A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441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5F7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2</w:t>
            </w:r>
          </w:p>
        </w:tc>
      </w:tr>
      <w:tr w:rsidR="00825EBD" w:rsidRPr="00825EBD" w14:paraId="18F537C3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1E6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1D6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496~response to lipopolysacchar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76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EF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27A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E-02</w:t>
            </w:r>
          </w:p>
        </w:tc>
      </w:tr>
      <w:tr w:rsidR="00825EBD" w:rsidRPr="00825EBD" w14:paraId="64AC937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F96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A0E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9617~response to bacteri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A81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890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9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7EC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3E-01</w:t>
            </w:r>
          </w:p>
        </w:tc>
      </w:tr>
      <w:tr w:rsidR="00825EBD" w:rsidRPr="00825EBD" w14:paraId="6C42028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546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F08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EBA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DC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88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1F5DDCD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80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nnotation Cluster 24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CA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nrichment Score: 2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A5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28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D5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25EBD" w:rsidRPr="00825EBD" w14:paraId="5AA1A24E" w14:textId="77777777" w:rsidTr="00A5641D">
        <w:trPr>
          <w:trHeight w:val="78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FB3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5D27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517F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 Cou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550C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A7404" w14:textId="77777777" w:rsidR="00825EBD" w:rsidRPr="00825EBD" w:rsidRDefault="00825EBD" w:rsidP="00825EB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enjamini</w:t>
            </w:r>
            <w:proofErr w:type="spellEnd"/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Hochberg      P-value</w:t>
            </w:r>
          </w:p>
        </w:tc>
      </w:tr>
      <w:tr w:rsidR="00825EBD" w:rsidRPr="00825EBD" w14:paraId="49B25F09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76E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83A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666~neuron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5D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AB4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64A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</w:tr>
      <w:tr w:rsidR="00825EBD" w:rsidRPr="00825EBD" w14:paraId="04E19AA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C159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E7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182~neuron differenti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407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A8A4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8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50D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2</w:t>
            </w:r>
          </w:p>
        </w:tc>
      </w:tr>
      <w:tr w:rsidR="00825EBD" w:rsidRPr="00825EBD" w14:paraId="17B331B6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E23E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3BB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902~cell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ABF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B2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245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E-02</w:t>
            </w:r>
          </w:p>
        </w:tc>
      </w:tr>
      <w:tr w:rsidR="00825EBD" w:rsidRPr="00825EBD" w14:paraId="50C3FAC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D76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69E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0904~cell morphogenesis involved in differenti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59BA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09F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5E-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0B7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E-02</w:t>
            </w:r>
          </w:p>
        </w:tc>
      </w:tr>
      <w:tr w:rsidR="00825EBD" w:rsidRPr="00825EBD" w14:paraId="1ED8766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0FB1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AEA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1175~neuron projection develop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FCB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776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88F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0E-02</w:t>
            </w:r>
          </w:p>
        </w:tc>
      </w:tr>
      <w:tr w:rsidR="00825EBD" w:rsidRPr="00825EBD" w14:paraId="59DD5F17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95E5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B8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12~neuron projection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5F5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864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A58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1E-02</w:t>
            </w:r>
          </w:p>
        </w:tc>
      </w:tr>
      <w:tr w:rsidR="00825EBD" w:rsidRPr="00825EBD" w14:paraId="0BAAA668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E0BB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249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667~cell morphogenesis involved in neuron differenti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EF8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A70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70DC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8E-02</w:t>
            </w:r>
          </w:p>
        </w:tc>
      </w:tr>
      <w:tr w:rsidR="00825EBD" w:rsidRPr="00825EBD" w14:paraId="41DA2FD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8846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AA84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989~cellular component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4F9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175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7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17C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2E-02</w:t>
            </w:r>
          </w:p>
        </w:tc>
      </w:tr>
      <w:tr w:rsidR="00825EBD" w:rsidRPr="00825EBD" w14:paraId="1D9CAE2E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4EC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DB3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409~axon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0D5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A0D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.2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71D3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E-02</w:t>
            </w:r>
          </w:p>
        </w:tc>
      </w:tr>
      <w:tr w:rsidR="00825EBD" w:rsidRPr="00825EBD" w14:paraId="20D88B3C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DE60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BD2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48858~cell projection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8F1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6E5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1E-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AB97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E-01</w:t>
            </w:r>
          </w:p>
        </w:tc>
      </w:tr>
      <w:tr w:rsidR="00825EBD" w:rsidRPr="00825EBD" w14:paraId="44AFCCD1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4C4C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CEBD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2990~cell part morphogenesi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D4F2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08CD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85D9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E-01</w:t>
            </w:r>
          </w:p>
        </w:tc>
      </w:tr>
      <w:tr w:rsidR="00825EBD" w:rsidRPr="00825EBD" w14:paraId="68E15604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58DA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5E63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30030~cell projection organiz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E8D6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30BB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71B8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E-01</w:t>
            </w:r>
          </w:p>
        </w:tc>
      </w:tr>
      <w:tr w:rsidR="00825EBD" w:rsidRPr="00825EBD" w14:paraId="6E0BD0D0" w14:textId="77777777" w:rsidTr="00A5641D">
        <w:trPr>
          <w:trHeight w:val="260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DCF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TERM_BP_FA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6652" w14:textId="77777777" w:rsidR="00825EBD" w:rsidRPr="00825EBD" w:rsidRDefault="00825EBD" w:rsidP="00825EB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O:0007411~axon guid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3380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9BE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E-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B88E" w14:textId="77777777" w:rsidR="00825EBD" w:rsidRPr="00825EBD" w:rsidRDefault="00825EBD" w:rsidP="00825EB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825E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9E-01</w:t>
            </w:r>
          </w:p>
        </w:tc>
      </w:tr>
    </w:tbl>
    <w:p w14:paraId="51683609" w14:textId="77777777" w:rsidR="00177A56" w:rsidRDefault="00177A56"/>
    <w:sectPr w:rsidR="00177A56" w:rsidSect="00B96E5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6F"/>
    <w:rsid w:val="000C5A6F"/>
    <w:rsid w:val="00177A56"/>
    <w:rsid w:val="004D184A"/>
    <w:rsid w:val="007F3CC9"/>
    <w:rsid w:val="00825EBD"/>
    <w:rsid w:val="00A5641D"/>
    <w:rsid w:val="00B96E5D"/>
    <w:rsid w:val="00CE4E56"/>
    <w:rsid w:val="00E747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C3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9">
    <w:name w:val="xl69"/>
    <w:basedOn w:val="Normal"/>
    <w:rsid w:val="00825E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A564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E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E5D"/>
    <w:rPr>
      <w:color w:val="800080"/>
      <w:u w:val="single"/>
    </w:rPr>
  </w:style>
  <w:style w:type="paragraph" w:customStyle="1" w:styleId="xl63">
    <w:name w:val="xl63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4">
    <w:name w:val="xl64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5">
    <w:name w:val="xl65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6">
    <w:name w:val="xl66"/>
    <w:basedOn w:val="Normal"/>
    <w:rsid w:val="00B96E5D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7">
    <w:name w:val="xl67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8">
    <w:name w:val="xl68"/>
    <w:basedOn w:val="Normal"/>
    <w:rsid w:val="00B96E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  <w:lang w:eastAsia="en-US"/>
    </w:rPr>
  </w:style>
  <w:style w:type="paragraph" w:customStyle="1" w:styleId="xl69">
    <w:name w:val="xl69"/>
    <w:basedOn w:val="Normal"/>
    <w:rsid w:val="00825E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  <w:lang w:eastAsia="en-US"/>
    </w:rPr>
  </w:style>
  <w:style w:type="character" w:customStyle="1" w:styleId="hp">
    <w:name w:val="hp"/>
    <w:basedOn w:val="DefaultParagraphFont"/>
    <w:rsid w:val="00A5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982</Words>
  <Characters>11299</Characters>
  <Application>Microsoft Macintosh Word</Application>
  <DocSecurity>0</DocSecurity>
  <Lines>94</Lines>
  <Paragraphs>26</Paragraphs>
  <ScaleCrop>false</ScaleCrop>
  <Company>Harvard Medical School</Company>
  <LinksUpToDate>false</LinksUpToDate>
  <CharactersWithSpaces>1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7</cp:revision>
  <dcterms:created xsi:type="dcterms:W3CDTF">2014-07-11T19:38:00Z</dcterms:created>
  <dcterms:modified xsi:type="dcterms:W3CDTF">2015-04-14T16:43:00Z</dcterms:modified>
</cp:coreProperties>
</file>